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8BC" w:rsidRPr="00F92056" w:rsidRDefault="00C9198D" w:rsidP="002B48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9198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E41DB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Pr="00C9198D">
        <w:rPr>
          <w:rFonts w:ascii="Times New Roman" w:hAnsi="Times New Roman" w:cs="Times New Roman"/>
          <w:sz w:val="24"/>
          <w:szCs w:val="24"/>
          <w:lang w:val="en-US"/>
        </w:rPr>
        <w:t xml:space="preserve">1. Characteristics of genomic </w:t>
      </w:r>
      <w:r w:rsidR="00F92056">
        <w:rPr>
          <w:rFonts w:ascii="Times New Roman" w:hAnsi="Times New Roman" w:cs="Times New Roman"/>
          <w:sz w:val="24"/>
          <w:szCs w:val="24"/>
          <w:lang w:val="en-US"/>
        </w:rPr>
        <w:t xml:space="preserve">projects </w:t>
      </w:r>
    </w:p>
    <w:tbl>
      <w:tblPr>
        <w:tblStyle w:val="1"/>
        <w:tblW w:w="12625" w:type="dxa"/>
        <w:tblLook w:val="04A0" w:firstRow="1" w:lastRow="0" w:firstColumn="1" w:lastColumn="0" w:noHBand="0" w:noVBand="1"/>
      </w:tblPr>
      <w:tblGrid>
        <w:gridCol w:w="1789"/>
        <w:gridCol w:w="1102"/>
        <w:gridCol w:w="1067"/>
        <w:gridCol w:w="1098"/>
        <w:gridCol w:w="1075"/>
        <w:gridCol w:w="1087"/>
        <w:gridCol w:w="1087"/>
        <w:gridCol w:w="1046"/>
        <w:gridCol w:w="1085"/>
        <w:gridCol w:w="1086"/>
        <w:gridCol w:w="1103"/>
      </w:tblGrid>
      <w:tr w:rsidR="002B48BC" w:rsidRPr="003C4277" w:rsidTr="00250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:rsidR="002B48BC" w:rsidRPr="00BE385A" w:rsidRDefault="002B48BC" w:rsidP="002500D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2B48BC" w:rsidRPr="005B6C65" w:rsidRDefault="002B48BC" w:rsidP="00250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 xml:space="preserve">№ </w:t>
            </w:r>
            <w:r w:rsidRPr="00962D41">
              <w:rPr>
                <w:rFonts w:cstheme="minorHAnsi"/>
                <w:sz w:val="20"/>
                <w:szCs w:val="20"/>
              </w:rPr>
              <w:t>of Contigs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B48BC" w:rsidRPr="005B6C65" w:rsidRDefault="002B48BC" w:rsidP="00250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3C4277">
              <w:rPr>
                <w:rFonts w:cstheme="minorHAnsi"/>
                <w:sz w:val="20"/>
                <w:szCs w:val="20"/>
                <w:lang w:val="en-US"/>
              </w:rPr>
              <w:t>N50</w:t>
            </w:r>
            <w:r w:rsidRPr="00E95634">
              <w:rPr>
                <w:rFonts w:cstheme="minorHAnsi"/>
                <w:sz w:val="20"/>
                <w:szCs w:val="20"/>
                <w:lang w:val="en-US"/>
              </w:rPr>
              <w:t>, bp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2B48BC" w:rsidRPr="003C4277" w:rsidRDefault="002B48BC" w:rsidP="00250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5634">
              <w:rPr>
                <w:rFonts w:cstheme="minorHAnsi"/>
                <w:sz w:val="20"/>
                <w:szCs w:val="20"/>
              </w:rPr>
              <w:t>Total length</w:t>
            </w:r>
            <w:r w:rsidRPr="00E95634">
              <w:rPr>
                <w:rFonts w:cstheme="minorHAnsi"/>
                <w:sz w:val="20"/>
                <w:szCs w:val="20"/>
                <w:lang w:val="en-US"/>
              </w:rPr>
              <w:t>, bp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2B48BC" w:rsidRPr="003C4277" w:rsidRDefault="002B48BC" w:rsidP="00250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5634">
              <w:rPr>
                <w:rFonts w:cstheme="minorHAnsi"/>
                <w:sz w:val="20"/>
                <w:szCs w:val="20"/>
                <w:lang w:val="en-US"/>
              </w:rPr>
              <w:t>GC</w:t>
            </w:r>
            <w:r w:rsidRPr="00E95634">
              <w:rPr>
                <w:rFonts w:cstheme="minorHAnsi"/>
                <w:sz w:val="20"/>
                <w:szCs w:val="20"/>
              </w:rPr>
              <w:t>, %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3C4277" w:rsidRDefault="002B48BC" w:rsidP="00250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5634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Genes</w:t>
            </w:r>
            <w:r w:rsidRPr="00E95634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E95634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total)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3C4277" w:rsidRDefault="002B48BC" w:rsidP="00250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5634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CDS (total)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B48BC" w:rsidRPr="00E95634" w:rsidRDefault="002B48BC" w:rsidP="002500DE">
            <w:pPr>
              <w:ind w:left="-118" w:right="-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B95848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Proteins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2B48BC" w:rsidRPr="003C4277" w:rsidRDefault="002B48BC" w:rsidP="00250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5634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rRNAs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2B48BC" w:rsidRPr="003C4277" w:rsidRDefault="002B48BC" w:rsidP="00250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5634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RNAs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2B48BC" w:rsidRPr="003C4277" w:rsidRDefault="002B48BC" w:rsidP="00250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5634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Pseudo Genes (total)</w:t>
            </w:r>
          </w:p>
        </w:tc>
      </w:tr>
      <w:tr w:rsidR="002B48BC" w:rsidRPr="003C4277" w:rsidTr="0025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:rsidR="002B48BC" w:rsidRPr="00981EEE" w:rsidRDefault="002B48BC" w:rsidP="002500DE">
            <w:pPr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136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2B48BC" w:rsidRPr="00F86EAE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B48BC" w:rsidRPr="00F86EAE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5 82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2B48BC" w:rsidRPr="00F86EAE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 285 503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2B48BC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.2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F86EAE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342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F86EAE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286</w:t>
            </w:r>
          </w:p>
        </w:tc>
        <w:tc>
          <w:tcPr>
            <w:tcW w:w="104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B48BC" w:rsidRPr="00F86EAE" w:rsidRDefault="002B48BC" w:rsidP="002500DE">
            <w:pPr>
              <w:ind w:right="-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910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2B48BC" w:rsidRPr="00F86EAE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2B48BC" w:rsidRPr="00F86EAE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2B48BC" w:rsidRPr="00F86EAE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6</w:t>
            </w:r>
          </w:p>
        </w:tc>
      </w:tr>
      <w:tr w:rsidR="002B48BC" w:rsidRPr="003C4277" w:rsidTr="00250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:rsidR="002B48BC" w:rsidRPr="00981EEE" w:rsidRDefault="002B48BC" w:rsidP="002500DE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160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6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7 61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 289 329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2B48BC" w:rsidRPr="006D6C95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.2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37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315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</w:tcPr>
          <w:p w:rsidR="002B48BC" w:rsidRDefault="002B48BC" w:rsidP="002500DE">
            <w:pPr>
              <w:ind w:right="-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904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11</w:t>
            </w:r>
          </w:p>
        </w:tc>
      </w:tr>
      <w:tr w:rsidR="002B48BC" w:rsidRPr="003C4277" w:rsidTr="0025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:rsidR="002B48BC" w:rsidRPr="00981EEE" w:rsidRDefault="002B48BC" w:rsidP="002500DE">
            <w:pPr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194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5 78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 286 088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2B48BC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.2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36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308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</w:tcPr>
          <w:p w:rsidR="002B48BC" w:rsidRDefault="002B48BC" w:rsidP="002500DE">
            <w:pPr>
              <w:ind w:right="-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910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8</w:t>
            </w:r>
          </w:p>
        </w:tc>
      </w:tr>
      <w:tr w:rsidR="002B48BC" w:rsidRPr="003C4277" w:rsidTr="00250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:rsidR="002B48BC" w:rsidRPr="00981EEE" w:rsidRDefault="002B48BC" w:rsidP="002500DE">
            <w:pPr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216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6 45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 286 361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2B48BC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.2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359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 305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</w:tcPr>
          <w:p w:rsidR="002B48BC" w:rsidRDefault="002B48BC" w:rsidP="002500DE">
            <w:pPr>
              <w:ind w:right="-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95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4</w:t>
            </w:r>
          </w:p>
        </w:tc>
      </w:tr>
      <w:tr w:rsidR="002B48BC" w:rsidRPr="003C4277" w:rsidTr="0025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:rsidR="002B48BC" w:rsidRPr="00981EEE" w:rsidRDefault="002B48BC" w:rsidP="002500DE">
            <w:pPr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280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6 04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 286 415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2B48BC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.2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363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307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</w:tcPr>
          <w:p w:rsidR="002B48BC" w:rsidRDefault="002B48BC" w:rsidP="002500DE">
            <w:pPr>
              <w:ind w:right="-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942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5</w:t>
            </w:r>
          </w:p>
        </w:tc>
      </w:tr>
      <w:tr w:rsidR="002B48BC" w:rsidRPr="003C4277" w:rsidTr="00250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:rsidR="002B48BC" w:rsidRPr="00981EEE" w:rsidRDefault="002B48BC" w:rsidP="002500DE">
            <w:pPr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308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6 028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 286 650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2B48BC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.2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35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298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</w:tcPr>
          <w:p w:rsidR="002B48BC" w:rsidRDefault="002B48BC" w:rsidP="002500DE">
            <w:pPr>
              <w:ind w:right="-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888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10</w:t>
            </w:r>
          </w:p>
        </w:tc>
      </w:tr>
      <w:tr w:rsidR="002B48BC" w:rsidRPr="003C4277" w:rsidTr="0025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:rsidR="002B48BC" w:rsidRPr="00981EEE" w:rsidRDefault="002B48BC" w:rsidP="002500DE">
            <w:pPr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338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54 969 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 285 883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2B48BC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.2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368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314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</w:tcPr>
          <w:p w:rsidR="002B48BC" w:rsidRDefault="002B48BC" w:rsidP="002500DE">
            <w:pPr>
              <w:ind w:right="-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963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1</w:t>
            </w:r>
          </w:p>
        </w:tc>
      </w:tr>
      <w:tr w:rsidR="002B48BC" w:rsidRPr="003C4277" w:rsidTr="00250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:rsidR="002B48BC" w:rsidRPr="00981EEE" w:rsidRDefault="002B48BC" w:rsidP="002500DE">
            <w:pPr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340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4 340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 287 682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2B48BC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.2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365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309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</w:tcPr>
          <w:p w:rsidR="002B48BC" w:rsidRDefault="002B48BC" w:rsidP="002500DE">
            <w:pPr>
              <w:ind w:right="-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900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9</w:t>
            </w:r>
          </w:p>
        </w:tc>
      </w:tr>
      <w:tr w:rsidR="002B48BC" w:rsidRPr="003C4277" w:rsidTr="0025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:rsidR="002B48BC" w:rsidRPr="00981EEE" w:rsidRDefault="002B48BC" w:rsidP="002500DE">
            <w:pPr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349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1 50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 282 226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2B48BC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.2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342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286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</w:tcPr>
          <w:p w:rsidR="002B48BC" w:rsidRDefault="002B48BC" w:rsidP="002500DE">
            <w:pPr>
              <w:ind w:right="-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05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5</w:t>
            </w:r>
          </w:p>
        </w:tc>
      </w:tr>
      <w:tr w:rsidR="002B48BC" w:rsidRPr="003C4277" w:rsidTr="00250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vAlign w:val="center"/>
          </w:tcPr>
          <w:p w:rsidR="002B48BC" w:rsidRPr="00981EEE" w:rsidRDefault="002B48BC" w:rsidP="002500DE">
            <w:pPr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370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1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4 410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 286 898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2B48BC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.2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365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309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</w:tcPr>
          <w:p w:rsidR="002B48BC" w:rsidRDefault="002B48BC" w:rsidP="002500DE">
            <w:pPr>
              <w:ind w:right="-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97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8</w:t>
            </w:r>
          </w:p>
        </w:tc>
      </w:tr>
      <w:tr w:rsidR="002B48BC" w:rsidRPr="003C4277" w:rsidTr="0025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2B48BC" w:rsidRPr="00981EEE" w:rsidRDefault="002B48BC" w:rsidP="002500DE">
            <w:pPr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KIV-L</w:t>
            </w:r>
          </w:p>
        </w:tc>
        <w:tc>
          <w:tcPr>
            <w:tcW w:w="110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1</w:t>
            </w:r>
          </w:p>
        </w:tc>
        <w:tc>
          <w:tcPr>
            <w:tcW w:w="1067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8 768</w:t>
            </w:r>
          </w:p>
        </w:tc>
        <w:tc>
          <w:tcPr>
            <w:tcW w:w="1098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 282 192</w:t>
            </w:r>
          </w:p>
        </w:tc>
        <w:tc>
          <w:tcPr>
            <w:tcW w:w="107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2B48BC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.20</w:t>
            </w:r>
          </w:p>
        </w:tc>
        <w:tc>
          <w:tcPr>
            <w:tcW w:w="1087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355</w:t>
            </w:r>
          </w:p>
        </w:tc>
        <w:tc>
          <w:tcPr>
            <w:tcW w:w="1087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299</w:t>
            </w:r>
          </w:p>
        </w:tc>
        <w:tc>
          <w:tcPr>
            <w:tcW w:w="104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B48BC" w:rsidRPr="001C3974" w:rsidRDefault="002B48BC" w:rsidP="002500DE">
            <w:pPr>
              <w:ind w:right="-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060</w:t>
            </w:r>
          </w:p>
        </w:tc>
        <w:tc>
          <w:tcPr>
            <w:tcW w:w="108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</w:t>
            </w:r>
          </w:p>
        </w:tc>
        <w:tc>
          <w:tcPr>
            <w:tcW w:w="1103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2B48BC" w:rsidRPr="001C3974" w:rsidRDefault="002B48BC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9</w:t>
            </w:r>
          </w:p>
        </w:tc>
      </w:tr>
    </w:tbl>
    <w:p w:rsidR="002B48BC" w:rsidRPr="00A1124C" w:rsidRDefault="002B48BC" w:rsidP="002B48BC">
      <w:pPr>
        <w:rPr>
          <w:lang w:val="en-US"/>
        </w:rPr>
      </w:pPr>
    </w:p>
    <w:p w:rsidR="00704F48" w:rsidRDefault="00704F48"/>
    <w:sectPr w:rsidR="00704F48" w:rsidSect="002B48BC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3"/>
  </w:docVars>
  <w:rsids>
    <w:rsidRoot w:val="002B48BC"/>
    <w:rsid w:val="002B48BC"/>
    <w:rsid w:val="006E41DB"/>
    <w:rsid w:val="00704F48"/>
    <w:rsid w:val="009B608F"/>
    <w:rsid w:val="00C9198D"/>
    <w:rsid w:val="00CD2F99"/>
    <w:rsid w:val="00F9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8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Светлая заливка1"/>
    <w:basedOn w:val="TableNormal"/>
    <w:uiPriority w:val="60"/>
    <w:rsid w:val="002B48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B6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0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0</Words>
  <Characters>755</Characters>
  <Application>Microsoft Office Word</Application>
  <DocSecurity>0</DocSecurity>
  <Lines>151</Lines>
  <Paragraphs>165</Paragraphs>
  <ScaleCrop>false</ScaleCrop>
  <Company>Microsoft</Company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nTorrent</dc:creator>
  <cp:lastModifiedBy>JLOAYON</cp:lastModifiedBy>
  <cp:revision>4</cp:revision>
  <dcterms:created xsi:type="dcterms:W3CDTF">2018-01-16T10:49:00Z</dcterms:created>
  <dcterms:modified xsi:type="dcterms:W3CDTF">2018-05-07T23:38:00Z</dcterms:modified>
</cp:coreProperties>
</file>